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801"/>
        <w:tblW w:w="15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400"/>
        <w:gridCol w:w="1060"/>
        <w:gridCol w:w="1060"/>
        <w:gridCol w:w="1340"/>
        <w:gridCol w:w="1060"/>
        <w:gridCol w:w="2060"/>
        <w:gridCol w:w="2700"/>
        <w:gridCol w:w="1060"/>
        <w:gridCol w:w="1060"/>
        <w:gridCol w:w="1060"/>
        <w:gridCol w:w="1060"/>
      </w:tblGrid>
      <w:tr w:rsidR="00F5073D" w:rsidRPr="0089366B" w14:paraId="21183DBB" w14:textId="77777777" w:rsidTr="00F5073D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62FF6D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Chr_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EDE77D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Pos_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D6A006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Dir_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C5B217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Chr_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04DE0C5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Pos_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6B492D3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Dir_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8717768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89366B">
              <w:rPr>
                <w:rFonts w:eastAsia="Times New Roman" w:cstheme="minorHAnsi"/>
                <w:color w:val="000000"/>
                <w:lang w:eastAsia="it-IT"/>
              </w:rPr>
              <w:t>Inserted_Seq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3FE8EF9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89366B">
              <w:rPr>
                <w:rFonts w:eastAsia="Times New Roman" w:cstheme="minorHAnsi"/>
                <w:color w:val="000000"/>
                <w:lang w:eastAsia="it-IT"/>
              </w:rPr>
              <w:t>Variant_Type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BFB727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Gene_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E2450F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Gene_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802DE3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Exon_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76D2459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Exon_2</w:t>
            </w:r>
          </w:p>
        </w:tc>
      </w:tr>
      <w:tr w:rsidR="00F5073D" w:rsidRPr="0089366B" w14:paraId="16537738" w14:textId="77777777" w:rsidTr="00F5073D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04E8C7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62FCD2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5031576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89FF06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0950E2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270E7CA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5031579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78E342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8B341A1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FE9A87D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89366B">
              <w:rPr>
                <w:rFonts w:eastAsia="Times New Roman" w:cstheme="minorHAnsi"/>
                <w:color w:val="000000"/>
                <w:lang w:eastAsia="it-IT"/>
              </w:rPr>
              <w:t>tandem_duplicati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F18593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PRPF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99E1AC9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PRPF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768EAD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4C4DD9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PRPF3</w:t>
            </w:r>
          </w:p>
        </w:tc>
      </w:tr>
      <w:tr w:rsidR="00F5073D" w:rsidRPr="0089366B" w14:paraId="7D293D5E" w14:textId="77777777" w:rsidTr="00F5073D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115CB6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1E82E5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159200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1903754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A74478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FFA76DB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189816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AE5912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99BD324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9FFF07C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89366B">
              <w:rPr>
                <w:rFonts w:eastAsia="Times New Roman" w:cstheme="minorHAnsi"/>
                <w:color w:val="000000"/>
                <w:lang w:eastAsia="it-IT"/>
              </w:rPr>
              <w:t>inversi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AB987CF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DPP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A9BE3F9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857DC7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372F95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</w:tr>
      <w:tr w:rsidR="00F5073D" w:rsidRPr="0089366B" w14:paraId="7BFBA985" w14:textId="77777777" w:rsidTr="00F5073D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2441F9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403CCFE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896528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DBF675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8A933C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C3F4F7F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896537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D987CA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B3B2342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6C44A67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89366B">
              <w:rPr>
                <w:rFonts w:eastAsia="Times New Roman" w:cstheme="minorHAnsi"/>
                <w:color w:val="000000"/>
                <w:lang w:eastAsia="it-IT"/>
              </w:rPr>
              <w:t>deleti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6750CB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PTE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9373DC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PTE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CD078EA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BB997A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</w:tr>
      <w:tr w:rsidR="00F5073D" w:rsidRPr="0089366B" w14:paraId="0609DB58" w14:textId="77777777" w:rsidTr="00F5073D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A3491C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33858F8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4185154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B9D27F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CD4484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FCA4D3F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418533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026D29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B22A0B9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AGTCCGCCGCCG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A7CC973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89366B">
              <w:rPr>
                <w:rFonts w:eastAsia="Times New Roman" w:cstheme="minorHAnsi"/>
                <w:color w:val="000000"/>
                <w:lang w:eastAsia="it-IT"/>
              </w:rPr>
              <w:t>deleti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491E5E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TYRO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01EAA9B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TYRO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83C778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TYRO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87E930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</w:tr>
      <w:tr w:rsidR="00F5073D" w:rsidRPr="0089366B" w14:paraId="775135A2" w14:textId="77777777" w:rsidTr="00F5073D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30833B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727341E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4186601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0739E3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44B540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CEA0E6B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418700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382B96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7ECF821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8F7CD45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89366B">
              <w:rPr>
                <w:rFonts w:eastAsia="Times New Roman" w:cstheme="minorHAnsi"/>
                <w:color w:val="000000"/>
                <w:lang w:eastAsia="it-IT"/>
              </w:rPr>
              <w:t>deleti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8AD49D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TYRO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0B7150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TYRO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06E194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TYRO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08CA9A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TYRO3</w:t>
            </w:r>
          </w:p>
        </w:tc>
      </w:tr>
      <w:tr w:rsidR="00F5073D" w:rsidRPr="0089366B" w14:paraId="2F35597C" w14:textId="77777777" w:rsidTr="00F5073D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8370D5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A8C3AED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5006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BD5BA1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712A68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F74C421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15009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94F27D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62790B5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6E74DCA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89366B">
              <w:rPr>
                <w:rFonts w:eastAsia="Times New Roman" w:cstheme="minorHAnsi"/>
                <w:color w:val="000000"/>
                <w:lang w:eastAsia="it-IT"/>
              </w:rPr>
              <w:t>deleti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A016A7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CLCN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91B719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CLCN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29F6EC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F2A875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</w:tr>
      <w:tr w:rsidR="00F5073D" w:rsidRPr="0089366B" w14:paraId="47ADF4EF" w14:textId="77777777" w:rsidTr="00F5073D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B6C0BE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X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0CF291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7034112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C291B2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5C3E99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X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9DA1A65" w14:textId="77777777" w:rsidR="00F5073D" w:rsidRPr="0089366B" w:rsidRDefault="00F5073D" w:rsidP="00F5073D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703411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3371FA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3A86322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DEFC4A0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89366B">
              <w:rPr>
                <w:rFonts w:eastAsia="Times New Roman" w:cstheme="minorHAnsi"/>
                <w:color w:val="000000"/>
                <w:lang w:eastAsia="it-IT"/>
              </w:rPr>
              <w:t>tandem_duplication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570D96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MED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B0F6DB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MED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FAEE5A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96AE69" w14:textId="77777777" w:rsidR="00F5073D" w:rsidRPr="0089366B" w:rsidRDefault="00F5073D" w:rsidP="00F5073D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89366B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</w:tr>
    </w:tbl>
    <w:p w14:paraId="779A3D94" w14:textId="77777777" w:rsidR="00873EF0" w:rsidRPr="0018081B" w:rsidRDefault="00F5073D">
      <w:pPr>
        <w:rPr>
          <w:lang w:val="en-US"/>
        </w:rPr>
      </w:pPr>
      <w:r w:rsidRPr="0018081B">
        <w:rPr>
          <w:lang w:val="en-US"/>
        </w:rPr>
        <w:t>Supplementary table 5</w:t>
      </w:r>
      <w:r w:rsidR="0018081B" w:rsidRPr="0018081B">
        <w:rPr>
          <w:lang w:val="en-US"/>
        </w:rPr>
        <w:t xml:space="preserve"> - </w:t>
      </w:r>
      <w:r w:rsidR="0018081B" w:rsidRPr="00D56AA7">
        <w:rPr>
          <w:lang w:val="en-US"/>
        </w:rPr>
        <w:t>Results of WE</w:t>
      </w:r>
      <w:r w:rsidR="0018081B">
        <w:rPr>
          <w:lang w:val="en-US"/>
        </w:rPr>
        <w:t>S analysis showing the 7 structural variants detected in both individuals of family #127</w:t>
      </w:r>
    </w:p>
    <w:sectPr w:rsidR="00873EF0" w:rsidRPr="0018081B" w:rsidSect="00F5073D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73D"/>
    <w:rsid w:val="000527F8"/>
    <w:rsid w:val="000A0268"/>
    <w:rsid w:val="000C58BF"/>
    <w:rsid w:val="000D6B27"/>
    <w:rsid w:val="000E401F"/>
    <w:rsid w:val="0010131B"/>
    <w:rsid w:val="00125343"/>
    <w:rsid w:val="0015690F"/>
    <w:rsid w:val="00172C04"/>
    <w:rsid w:val="0018081B"/>
    <w:rsid w:val="001C7C76"/>
    <w:rsid w:val="002124B1"/>
    <w:rsid w:val="002805D9"/>
    <w:rsid w:val="00287943"/>
    <w:rsid w:val="002970A3"/>
    <w:rsid w:val="002A6793"/>
    <w:rsid w:val="003007CB"/>
    <w:rsid w:val="00303534"/>
    <w:rsid w:val="00312978"/>
    <w:rsid w:val="003C642B"/>
    <w:rsid w:val="00421B74"/>
    <w:rsid w:val="00463063"/>
    <w:rsid w:val="004C5DD1"/>
    <w:rsid w:val="004D0212"/>
    <w:rsid w:val="0054342C"/>
    <w:rsid w:val="00662DF8"/>
    <w:rsid w:val="006A0062"/>
    <w:rsid w:val="006F7A4A"/>
    <w:rsid w:val="007175AE"/>
    <w:rsid w:val="0072431E"/>
    <w:rsid w:val="00752692"/>
    <w:rsid w:val="00755E0E"/>
    <w:rsid w:val="00757577"/>
    <w:rsid w:val="007824CB"/>
    <w:rsid w:val="007843BF"/>
    <w:rsid w:val="00802835"/>
    <w:rsid w:val="00835F0E"/>
    <w:rsid w:val="008522E0"/>
    <w:rsid w:val="00881F0C"/>
    <w:rsid w:val="0089366B"/>
    <w:rsid w:val="009022AB"/>
    <w:rsid w:val="00920916"/>
    <w:rsid w:val="0098680A"/>
    <w:rsid w:val="00A3792C"/>
    <w:rsid w:val="00AB0748"/>
    <w:rsid w:val="00B76B2C"/>
    <w:rsid w:val="00B77365"/>
    <w:rsid w:val="00BD1267"/>
    <w:rsid w:val="00BD2B56"/>
    <w:rsid w:val="00C23A5F"/>
    <w:rsid w:val="00C4106A"/>
    <w:rsid w:val="00C7052D"/>
    <w:rsid w:val="00C90680"/>
    <w:rsid w:val="00CA4BB9"/>
    <w:rsid w:val="00CB1292"/>
    <w:rsid w:val="00CD00C0"/>
    <w:rsid w:val="00CF5B91"/>
    <w:rsid w:val="00D5713E"/>
    <w:rsid w:val="00DB698B"/>
    <w:rsid w:val="00DB7242"/>
    <w:rsid w:val="00E366F1"/>
    <w:rsid w:val="00E3714C"/>
    <w:rsid w:val="00E72753"/>
    <w:rsid w:val="00EA1626"/>
    <w:rsid w:val="00EB3370"/>
    <w:rsid w:val="00EC02E2"/>
    <w:rsid w:val="00EE325E"/>
    <w:rsid w:val="00F1097E"/>
    <w:rsid w:val="00F32E9A"/>
    <w:rsid w:val="00F41FF3"/>
    <w:rsid w:val="00F5073D"/>
    <w:rsid w:val="00F80543"/>
    <w:rsid w:val="00F86A92"/>
    <w:rsid w:val="00FF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F836D"/>
  <w15:chartTrackingRefBased/>
  <w15:docId w15:val="{3539BF5E-6D43-6443-8959-2D046C08B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7C7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7C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5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Borsani</dc:creator>
  <cp:keywords/>
  <dc:description/>
  <cp:lastModifiedBy>elisa rumi</cp:lastModifiedBy>
  <cp:revision>4</cp:revision>
  <dcterms:created xsi:type="dcterms:W3CDTF">2022-02-06T18:50:00Z</dcterms:created>
  <dcterms:modified xsi:type="dcterms:W3CDTF">2022-02-07T20:47:00Z</dcterms:modified>
</cp:coreProperties>
</file>